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FDA" w:rsidRDefault="00642FDA" w:rsidP="00642FDA">
      <w:pPr>
        <w:pStyle w:val="Heading2"/>
        <w:rPr>
          <w:rFonts w:eastAsiaTheme="minorHAnsi"/>
        </w:rPr>
      </w:pPr>
      <w:r>
        <w:rPr>
          <w:rFonts w:eastAsiaTheme="minorHAnsi"/>
        </w:rPr>
        <w:t>Additional file 1</w:t>
      </w:r>
    </w:p>
    <w:p w:rsidR="00642FDA" w:rsidRDefault="00642FDA" w:rsidP="00642FDA">
      <w:r w:rsidRPr="00642FDA">
        <w:t>File name: Additional file 1</w:t>
      </w:r>
    </w:p>
    <w:p w:rsidR="00642FDA" w:rsidRDefault="00642FDA" w:rsidP="00642FDA">
      <w:r w:rsidRPr="00642FDA">
        <w:t xml:space="preserve">File format: </w:t>
      </w:r>
      <w:proofErr w:type="spellStart"/>
      <w:r w:rsidRPr="00642FDA">
        <w:t>Docx</w:t>
      </w:r>
      <w:proofErr w:type="spellEnd"/>
    </w:p>
    <w:p w:rsidR="00642FDA" w:rsidRDefault="00642FDA" w:rsidP="00642FDA">
      <w:r>
        <w:t xml:space="preserve">Title of the data: </w:t>
      </w:r>
      <w:r w:rsidRPr="00642FDA">
        <w:t xml:space="preserve">List of </w:t>
      </w:r>
      <w:r>
        <w:t>gluten-free</w:t>
      </w:r>
      <w:r w:rsidRPr="00642FDA">
        <w:t xml:space="preserve"> products in each product category</w:t>
      </w:r>
    </w:p>
    <w:p w:rsidR="00642FDA" w:rsidRDefault="00642FDA" w:rsidP="00642FDA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946"/>
      </w:tblGrid>
      <w:tr w:rsidR="00642FDA" w:rsidRPr="00123A1A" w:rsidTr="00123A1A">
        <w:tc>
          <w:tcPr>
            <w:tcW w:w="1838" w:type="dxa"/>
            <w:hideMark/>
          </w:tcPr>
          <w:p w:rsidR="00642FDA" w:rsidRPr="00123A1A" w:rsidRDefault="00642FDA">
            <w:pPr>
              <w:spacing w:line="240" w:lineRule="auto"/>
              <w:rPr>
                <w:b/>
                <w:sz w:val="20"/>
                <w:szCs w:val="20"/>
              </w:rPr>
            </w:pPr>
            <w:r w:rsidRPr="00123A1A">
              <w:rPr>
                <w:b/>
                <w:sz w:val="20"/>
                <w:szCs w:val="20"/>
              </w:rPr>
              <w:t>Product type</w:t>
            </w:r>
          </w:p>
        </w:tc>
        <w:tc>
          <w:tcPr>
            <w:tcW w:w="6946" w:type="dxa"/>
            <w:hideMark/>
          </w:tcPr>
          <w:p w:rsidR="00642FDA" w:rsidRPr="00123A1A" w:rsidRDefault="00642FDA">
            <w:pPr>
              <w:spacing w:line="240" w:lineRule="auto"/>
              <w:rPr>
                <w:b/>
                <w:sz w:val="20"/>
                <w:szCs w:val="20"/>
              </w:rPr>
            </w:pPr>
            <w:r w:rsidRPr="00123A1A">
              <w:rPr>
                <w:b/>
                <w:sz w:val="20"/>
                <w:szCs w:val="20"/>
              </w:rPr>
              <w:t>Products</w:t>
            </w:r>
          </w:p>
        </w:tc>
      </w:tr>
      <w:tr w:rsidR="00642FDA" w:rsidRPr="00123A1A" w:rsidTr="00123A1A">
        <w:tc>
          <w:tcPr>
            <w:tcW w:w="1838" w:type="dxa"/>
            <w:hideMark/>
          </w:tcPr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Bread products</w:t>
            </w:r>
          </w:p>
        </w:tc>
        <w:tc>
          <w:tcPr>
            <w:tcW w:w="6946" w:type="dxa"/>
            <w:hideMark/>
          </w:tcPr>
          <w:p w:rsidR="00642FD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bread’, ‘gluten-free and low protein bread’ and ‘gluten-free and wheat-free bread’.</w:t>
            </w:r>
          </w:p>
          <w:p w:rsidR="0001640B" w:rsidRPr="00123A1A" w:rsidRDefault="0001640B">
            <w:pPr>
              <w:spacing w:line="24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642FDA" w:rsidRPr="00123A1A" w:rsidTr="00123A1A">
        <w:tc>
          <w:tcPr>
            <w:tcW w:w="1838" w:type="dxa"/>
            <w:hideMark/>
          </w:tcPr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Staple products</w:t>
            </w:r>
          </w:p>
        </w:tc>
        <w:tc>
          <w:tcPr>
            <w:tcW w:w="6946" w:type="dxa"/>
          </w:tcPr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grains/flour’, ‘gluten-free and low protein grains/flour’, and ‘gluten-free and wheat-free grains/flour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pasta’, ‘gluten-free and low protein pasta’, ‘gluten-free and wheat free pasta’, and ‘gluten-free, wheat free and low protein pasta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mixes’, ‘gluten-free and low protein mixes’, ‘gluten-free and wheat free mixes’, and ‘gluten-free, wheat free and low protein mixe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42FDA" w:rsidRPr="00123A1A" w:rsidTr="00123A1A">
        <w:tc>
          <w:tcPr>
            <w:tcW w:w="1838" w:type="dxa"/>
            <w:hideMark/>
          </w:tcPr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Other products</w:t>
            </w:r>
          </w:p>
        </w:tc>
        <w:tc>
          <w:tcPr>
            <w:tcW w:w="6946" w:type="dxa"/>
          </w:tcPr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and wheat-free snack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cakes/pastries’ and ‘gluten-free and wheat free cakes/pastrie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and low protein cereal’ and ‘gluten-free and wheat free cereal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and low protein meals’ and ‘gluten-free and wheat free meal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and low protein cooking aids’, ‘gluten-free and wheat free cooking aids’, and ‘gluten-free, wheat free and low protein cooking aid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  <w:r w:rsidRPr="00123A1A">
              <w:rPr>
                <w:sz w:val="20"/>
                <w:szCs w:val="20"/>
              </w:rPr>
              <w:t>‘Gluten-free biscuits’, ‘gluten-free and low protein biscuits’, ‘gluten-free and wheat free biscuits’, and ‘gluten-free, wheat free and low protein biscuits’.</w:t>
            </w:r>
          </w:p>
          <w:p w:rsidR="00642FDA" w:rsidRPr="00123A1A" w:rsidRDefault="00642FDA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781AF3" w:rsidRDefault="0001640B"/>
    <w:sectPr w:rsidR="00781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0M7U0NrKwMDAyNDFT0lEKTi0uzszPAykwqgUAcpjEkCwAAAA="/>
  </w:docVars>
  <w:rsids>
    <w:rsidRoot w:val="00642FDA"/>
    <w:rsid w:val="0001640B"/>
    <w:rsid w:val="00123A1A"/>
    <w:rsid w:val="00126D62"/>
    <w:rsid w:val="003A1CD4"/>
    <w:rsid w:val="00642FDA"/>
    <w:rsid w:val="009C7C18"/>
    <w:rsid w:val="009F3553"/>
    <w:rsid w:val="00AB2985"/>
    <w:rsid w:val="00D70990"/>
    <w:rsid w:val="00F64439"/>
    <w:rsid w:val="00F8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77F41-AC74-4C3B-B0AE-EC877358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FDA"/>
    <w:pPr>
      <w:spacing w:line="256" w:lineRule="auto"/>
    </w:p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42FDA"/>
    <w:pPr>
      <w:spacing w:line="480" w:lineRule="auto"/>
      <w:ind w:left="0"/>
      <w:outlineLvl w:val="1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2FDA"/>
    <w:rPr>
      <w:rFonts w:eastAsia="Times New Roman" w:cs="Times New Roman"/>
      <w:b/>
    </w:rPr>
  </w:style>
  <w:style w:type="table" w:styleId="TableGrid">
    <w:name w:val="Table Grid"/>
    <w:basedOn w:val="TableNormal"/>
    <w:uiPriority w:val="39"/>
    <w:rsid w:val="00642FD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F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2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-Jay Linton</dc:creator>
  <cp:keywords/>
  <dc:description/>
  <cp:lastModifiedBy>Myles-Jay Linton</cp:lastModifiedBy>
  <cp:revision>3</cp:revision>
  <dcterms:created xsi:type="dcterms:W3CDTF">2018-03-07T15:24:00Z</dcterms:created>
  <dcterms:modified xsi:type="dcterms:W3CDTF">2018-05-17T15:36:00Z</dcterms:modified>
</cp:coreProperties>
</file>